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F8C2B" w14:textId="06210A63" w:rsidR="00B33390" w:rsidRDefault="0072764D" w:rsidP="0072764D">
      <w:r w:rsidRPr="0072764D">
        <w:rPr>
          <w:b/>
          <w:bCs/>
        </w:rPr>
        <w:t>Multimedia Appendix 6.</w:t>
      </w:r>
      <w:r>
        <w:t xml:space="preserve"> </w:t>
      </w:r>
      <w:r w:rsidR="00B33390">
        <w:t>Bivariate relationships between question clusters and incident cases</w:t>
      </w:r>
      <w:r>
        <w:t>.</w:t>
      </w:r>
    </w:p>
    <w:p w14:paraId="27456498" w14:textId="6A395546" w:rsidR="0072764D" w:rsidRDefault="0072764D" w:rsidP="0072764D">
      <w:r w:rsidRPr="0072764D">
        <w:t xml:space="preserve">Bivariate relationships between four clusters of </w:t>
      </w:r>
      <w:proofErr w:type="spellStart"/>
      <w:r w:rsidRPr="0072764D">
        <w:t>MEPA</w:t>
      </w:r>
      <w:proofErr w:type="spellEnd"/>
      <w:r w:rsidRPr="0072764D">
        <w:t xml:space="preserve"> time series and one through four week ahead incident cases at the US national level</w:t>
      </w:r>
      <w:r>
        <w:t>.</w:t>
      </w:r>
    </w:p>
    <w:p w14:paraId="68E923A7" w14:textId="77777777" w:rsidR="0072764D" w:rsidRDefault="0072764D" w:rsidP="0072764D"/>
    <w:p w14:paraId="6E7119AC" w14:textId="77777777" w:rsidR="00B33390" w:rsidRDefault="00B33390" w:rsidP="00B33390">
      <w:pPr>
        <w:spacing w:after="84" w:line="265" w:lineRule="auto"/>
        <w:ind w:left="310" w:right="-8449"/>
        <w:jc w:val="left"/>
      </w:pPr>
      <w:r>
        <w:rPr>
          <w:noProof/>
        </w:rPr>
        <w:drawing>
          <wp:inline distT="0" distB="0" distL="0" distR="0" wp14:anchorId="5F4B94AB" wp14:editId="7193441A">
            <wp:extent cx="5937250" cy="3841750"/>
            <wp:effectExtent l="0" t="0" r="6350" b="6350"/>
            <wp:docPr id="107968" name="Picture 1079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2C357" w14:textId="0F054766" w:rsidR="00B33390" w:rsidRDefault="00B33390" w:rsidP="00B33390">
      <w:pPr>
        <w:ind w:left="2653" w:hanging="2454"/>
      </w:pPr>
    </w:p>
    <w:sectPr w:rsidR="00B33390" w:rsidSect="0072764D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1703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7E3763" w14:textId="77777777" w:rsidR="00082691" w:rsidRDefault="00082691">
      <w:pPr>
        <w:spacing w:after="0" w:line="240" w:lineRule="auto"/>
      </w:pPr>
      <w:r>
        <w:separator/>
      </w:r>
    </w:p>
  </w:endnote>
  <w:endnote w:type="continuationSeparator" w:id="0">
    <w:p w14:paraId="4A1FBE17" w14:textId="77777777" w:rsidR="00082691" w:rsidRDefault="00082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0514B0" w:rsidRDefault="00082691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BD9D7" w14:textId="77777777" w:rsidR="000514B0" w:rsidRDefault="00082691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83D95" w14:textId="77777777" w:rsidR="00082691" w:rsidRDefault="00082691">
      <w:pPr>
        <w:spacing w:after="0" w:line="240" w:lineRule="auto"/>
      </w:pPr>
      <w:r>
        <w:separator/>
      </w:r>
    </w:p>
  </w:footnote>
  <w:footnote w:type="continuationSeparator" w:id="0">
    <w:p w14:paraId="15E9C9DD" w14:textId="77777777" w:rsidR="00082691" w:rsidRDefault="00082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0514B0" w:rsidRDefault="00082691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87C8ED" w14:textId="77777777" w:rsidR="000514B0" w:rsidRDefault="00082691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082691"/>
    <w:rsid w:val="001E240F"/>
    <w:rsid w:val="0072764D"/>
    <w:rsid w:val="009B7D62"/>
    <w:rsid w:val="00B33390"/>
    <w:rsid w:val="00B5149E"/>
    <w:rsid w:val="00BC20A9"/>
    <w:rsid w:val="00C3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764D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764D"/>
    <w:rPr>
      <w:rFonts w:ascii="Cambria" w:eastAsia="Cambria" w:hAnsi="Cambria" w:cs="Cambria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4</cp:revision>
  <dcterms:created xsi:type="dcterms:W3CDTF">2022-09-23T19:35:00Z</dcterms:created>
  <dcterms:modified xsi:type="dcterms:W3CDTF">2022-11-19T05:52:00Z</dcterms:modified>
</cp:coreProperties>
</file>